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dditional file 1: List of oligonucleotides used for the microarray desig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2659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40"/>
        <w:gridCol w:w="1822"/>
        <w:gridCol w:w="952"/>
        <w:gridCol w:w="1363"/>
        <w:gridCol w:w="7682"/>
      </w:tblGrid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outlineLvl w:val="1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rotei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am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outlineLvl w:val="1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pot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osition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ccession No.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Oligonucleotide sequence (5’—3’)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P22-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2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8987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AGTTATGTTGACAGTAGCAACTCATGTTGACGGACCAATCAAATTTATCTTCCCTAAA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sP22-2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4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7728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ATTATTGATATGGAATTATCAAATAGGCATACCTGTGTTACTGTGCATAGTTCCAGCA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sP22-3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5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52471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AAATTCTCTTCCTGAACTTAGTCTACCTTCTGACTTCTCACATGAATCTCCTGTCTTT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sP22-4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8604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TTGATTCAAACCCATTCACTCTATCATCTACACATGGAAAAGGAGTAAAGTTAGGAC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hCP-A1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6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5064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ACTGTCATTTTGATGTTTTATATTGGATATGGGATTGATTTCAATACATGGGTTGCCA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hCP-A2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7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5550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GTTTGCTTTTATTTGTTTACTTGCTATTGCAAGTGCTATTGATTTCAATACATGGGCT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EhCP-A3</w:t>
            </w:r>
            <w:r>
              <w:rPr>
                <w:rFonts w:cs="Arial" w:ascii="Arial" w:hAnsi="Arial"/>
                <w:color w:val="0000FF"/>
                <w:sz w:val="18"/>
                <w:szCs w:val="18"/>
              </w:rPr>
              <w:t xml:space="preserve">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8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8162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ACAACATGTGTGGTATTGGAAGAGATTCTAACTATCCAACCGGAGTCAAGTTAATTTA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EhCP-A4</w:t>
            </w:r>
            <w:r>
              <w:rPr>
                <w:rFonts w:cs="Arial" w:ascii="Arial" w:hAnsi="Arial"/>
                <w:color w:val="0000FF"/>
                <w:sz w:val="18"/>
                <w:szCs w:val="18"/>
              </w:rPr>
              <w:t xml:space="preserve">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9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51510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CACTCCAAAAGTTCAAACTACTGGTTTAACTCATGTTACTCCAACTGAAGAAGCTTTA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EhCP-A5</w:t>
            </w:r>
            <w:r>
              <w:rPr>
                <w:rFonts w:cs="Arial" w:ascii="Arial" w:hAnsi="Arial"/>
                <w:color w:val="0000FF"/>
                <w:sz w:val="18"/>
                <w:szCs w:val="18"/>
              </w:rPr>
              <w:t xml:space="preserve">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10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5845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CTGTTAAAATTACTGGACAAAAATTAGTTAGACCAGGAAGTGAAAAAGCACTTATGCG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EhCP-A6</w:t>
            </w:r>
            <w:r>
              <w:rPr>
                <w:rFonts w:cs="Arial" w:ascii="Arial" w:hAnsi="Arial"/>
                <w:color w:val="0000FF"/>
                <w:sz w:val="18"/>
                <w:szCs w:val="18"/>
              </w:rPr>
              <w:t xml:space="preserve">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1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52272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TTTGGTTTACTCTTTGTTACTCTCATTTCATTGAGCAATGCTATTAGCTTTGATAAA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hCP-A8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2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52354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TGTCCAGAAATAAGAATAATCAATGTGGTATTTGCACAGGAATTTCATTCCCAGTTGG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hCP-A9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50583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CAACCTGTAGCAGTATCTATTGATTCCTCACAACTAAGTTTTCAATTTTATGAAGGGG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hCP-A10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0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6598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AATAGTTGGGGTGATTGGAAATGGGGAGAAGATGGATATATGAGACTTTATAGAGGAG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hCP-A1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6598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TACTCGTGAAGAAAGTGTGGCTATTGCACAAGGAATTCATATAGACAAATCTGATCTT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hCP-A12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5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8731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AATTAAATCAAGTGGAACAAGATATTTTGAAGCAACAATTGATGGTATTGAAGCAGCA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hCP-A13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2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annotated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AAATCGTACACCAACAAAGCAGAGTATCTTTATCGTCTCGCCGTCTTCTTAGACAAC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hCP-B1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6489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GTTGATGGTTATGGAGAATGTGATGGACATAAATTCCTTTGGGTAAGAAATTCATGG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hCP-B2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4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156069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3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GGATGTGGAGGAGGATTTGCTGAAGATGTTCTTGATTCTGTAGATGGAATTTATTATG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hCP-B3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5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51655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TGTGGGTCATGTTATTGTGTAAGTAATGCTCTTGCTCTTCAATTAAAATGGGCTAATC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hCP-B4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6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3409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AATAGTTATTATTGTGAGGGAGGTACTTCAGATGAACCGTTAATGTCTTCTCATTACG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hCP-B5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7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7579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GCTAAGTTATCTGCTGACAGTTTATGTGGAATAGGAAATTGTGATGGTGAGAATGTTC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hCP-B6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8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7373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CATCAAGCATTCAGCACACAACAAATCATTGATTGTTCAAACAATAATGGGTGTAGT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hCP-B7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9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5308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AGAATCACAACGATGTTATTCATGTAAAAGGTTCTATCGACTAAATCAATATTCTTGT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hCP-B8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5957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CATGGATAGTCGTGGTATGTGTTTAGATAATTCTTATCCTTCAATTCCAGAAGATGCT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EhCP-B9</w:t>
            </w:r>
            <w:r>
              <w:rPr>
                <w:rFonts w:cs="Arial" w:ascii="Arial" w:hAnsi="Arial"/>
                <w:color w:val="0000FF"/>
                <w:sz w:val="18"/>
                <w:szCs w:val="18"/>
              </w:rPr>
              <w:t xml:space="preserve">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5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7901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CAAAGCATTGCGTTTAATCTAGAACTCCCCGTAGACAAATTGTTTATTCAGTTCAAAA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hCP-B10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3214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ATTAAAATGTTCTGCTTGTAAAGCAAATACTACTCTTGATGCAAGAGGAATGTGTGTT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hCP-B11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7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2921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AAGAGTATTTGACTATGATGAGAGAGCACAATGCAAAAGGAAGTTCTTATAGAATGGGA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hCP-C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2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9361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TTTAAACGTGGGGTATGCAAAACTAGAGAGATGGGAGATGGACTTATTGTTTATCTA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hCP-C2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51540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AGCATATGTTATTCCTGAAAATAGAATCACTCCAGTTAAAGGACAATTAGCTAGAGGT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hCP-C3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6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50036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TTCAACTTGTTGGTCTTTTGTTACTTCTGGTTTCTTAGAGTCTGCCTATAATTCTGAG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hCP-C4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7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50708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TCCTCAATAAACATTTACCATTCTGGGGAGGGTATGTTGGAAGTCATTTTGAAATTGA*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hCP-C5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8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9708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CACCATTTATCAAAGAGAATGAAATAGTATCGACGTTTGAAAAGTCTGTAGGAAATGT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hCP-C6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9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6461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TGTGGAGCATTTATTATTAGAGATTCTACTGATGATACTCTTGTTTATGGCAGTCAT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hCP-C7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0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52181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TGGTATTAGAAAAGGATTTCTTAAAGAAAATGAATATCTTAGACTATCACCTCAAGCA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hCP-C8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52181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AAAGTTCATATAGAGCTTATGGTCTTCGACATAATCTTCTTAACTCAACAGAGTATGT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hCP-C9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9919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ACCATGTCCATCATCTTTAGGAGGGGATTGTGTTGTACTTACTTTTAATCCATATTCC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EhCP-C10</w:t>
            </w:r>
            <w:r>
              <w:rPr>
                <w:rFonts w:cs="Arial" w:ascii="Arial" w:hAnsi="Arial"/>
                <w:color w:val="0000FF"/>
                <w:sz w:val="18"/>
                <w:szCs w:val="18"/>
              </w:rPr>
              <w:t xml:space="preserve">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9737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CACCATTTATCAAAGAGAATGAAATAGTATCGACGTTTGAAAAGTCTGTAGGAAATGT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hCP-C11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4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2991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GGTGTCGAGATTTAGAAACGATAAATAAGTCATTTGATCCAGATTTTGCTCCTTCATT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EhCP-C12</w:t>
            </w:r>
            <w:r>
              <w:rPr>
                <w:rFonts w:cs="Arial" w:ascii="Arial" w:hAnsi="Arial"/>
                <w:color w:val="0000FF"/>
                <w:sz w:val="18"/>
                <w:szCs w:val="18"/>
              </w:rPr>
              <w:t xml:space="preserve">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5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5737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AGTTCGTAACGAATTTCAAGGTGATTGTATTAATGACCAACTTAAAAGTGAGTGTCAA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EhCP-C13</w:t>
            </w:r>
            <w:r>
              <w:rPr>
                <w:rFonts w:cs="Arial" w:ascii="Arial" w:hAnsi="Arial"/>
                <w:color w:val="0000FF"/>
                <w:sz w:val="18"/>
                <w:szCs w:val="18"/>
              </w:rPr>
              <w:t xml:space="preserve">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6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51464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TACCATTGGTCTTTTGGAACAATCATATAGAGATAATGACTATCACCTCAAGCATATG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EhCALP1</w:t>
            </w:r>
            <w:r>
              <w:rPr>
                <w:rFonts w:cs="Arial" w:ascii="Arial" w:hAnsi="Arial"/>
                <w:color w:val="0000FF"/>
                <w:sz w:val="18"/>
                <w:szCs w:val="18"/>
              </w:rPr>
              <w:t xml:space="preserve">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2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4830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TCTAAAACACCGAGAGAAAGAGCAGGAAGAGAACCTAAAATGGGAAAAGTAGGAATG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EhCALP2</w:t>
            </w:r>
            <w:r>
              <w:rPr>
                <w:rFonts w:cs="Arial" w:ascii="Arial" w:hAnsi="Arial"/>
                <w:color w:val="0000FF"/>
                <w:sz w:val="18"/>
                <w:szCs w:val="18"/>
              </w:rPr>
              <w:t xml:space="preserve">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52220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CTTTAAGTGATTTAACAGGAATGCCAGTAAAACGTATATCTACCAGAGAAACAGACGT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EhUBHY</w:t>
            </w:r>
            <w:r>
              <w:rPr>
                <w:rFonts w:cs="Arial" w:ascii="Arial" w:hAnsi="Arial"/>
                <w:color w:val="0000FF"/>
                <w:sz w:val="18"/>
                <w:szCs w:val="18"/>
              </w:rPr>
              <w:t xml:space="preserve">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0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52264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GTCTTTAAAAAAGTGGTTTGAAATTAATAACGAAGAGGTGAAAGAAGCATTTTTCCCA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EhAUTO1</w:t>
            </w:r>
            <w:r>
              <w:rPr>
                <w:rFonts w:cs="Arial" w:ascii="Arial" w:hAnsi="Arial"/>
                <w:color w:val="0000FF"/>
                <w:sz w:val="18"/>
                <w:szCs w:val="18"/>
              </w:rPr>
              <w:t xml:space="preserve">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8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6294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CACATTCACTGAACATCAACTAATTTTAGACTCATTAGCTCTTTCTCAAAGTCGAGGA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EhAUTO2</w:t>
            </w:r>
            <w:r>
              <w:rPr>
                <w:rFonts w:cs="Arial" w:ascii="Arial" w:hAnsi="Arial"/>
                <w:color w:val="0000FF"/>
                <w:sz w:val="18"/>
                <w:szCs w:val="18"/>
              </w:rPr>
              <w:t xml:space="preserve">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9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8706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CATGGAAATTATGTCCTATTAGATGTGTTATGTGTTCAAATGTTTCAATACCAACTCA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EhAUTO3</w:t>
            </w:r>
            <w:r>
              <w:rPr>
                <w:rFonts w:cs="Arial" w:ascii="Arial" w:hAnsi="Arial"/>
                <w:color w:val="0000FF"/>
                <w:sz w:val="18"/>
                <w:szCs w:val="18"/>
              </w:rPr>
              <w:t xml:space="preserve">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6951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ACCTTTCAACTTTGTTTCGAATCACTTATAGAAATGGCTTTACTTACCATTTACCTCA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EhAUTO4</w:t>
            </w:r>
            <w:r>
              <w:rPr>
                <w:rFonts w:cs="Arial" w:ascii="Arial" w:hAnsi="Arial"/>
                <w:color w:val="0000FF"/>
                <w:sz w:val="18"/>
                <w:szCs w:val="18"/>
              </w:rPr>
              <w:t xml:space="preserve">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51632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TCTTTGGGATACATCACAATCAATTACTTTTTCTTGACCCTCATTTTGTACGTCCATG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EhOTU</w:t>
            </w:r>
            <w:r>
              <w:rPr>
                <w:rFonts w:cs="Arial" w:ascii="Arial" w:hAnsi="Arial"/>
                <w:color w:val="0000FF"/>
                <w:sz w:val="18"/>
                <w:szCs w:val="18"/>
              </w:rPr>
              <w:t xml:space="preserve">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4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8921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AAATGGGTTCCGATTAGAAGAAAAATGGCTGCTGATAATTCCTGTTTATTTCATTGCT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EhSP9-1</w:t>
            </w:r>
            <w:r>
              <w:rPr>
                <w:rFonts w:cs="Arial" w:ascii="Arial" w:hAnsi="Arial"/>
                <w:color w:val="0000FF"/>
                <w:sz w:val="18"/>
                <w:szCs w:val="18"/>
              </w:rPr>
              <w:t xml:space="preserve">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50173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GATATGATAATCAACCATTATTTAATAATGATGGAAATAAAAGTGATCAATCAGTATT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EhSP9-2</w:t>
            </w:r>
            <w:r>
              <w:rPr>
                <w:rFonts w:cs="Arial" w:ascii="Arial" w:hAnsi="Arial"/>
                <w:color w:val="0000FF"/>
                <w:sz w:val="18"/>
                <w:szCs w:val="18"/>
              </w:rPr>
              <w:t xml:space="preserve">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50130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GAAGTCTTTTATATTATCTTTCAATGTCAGCACCTAAAGATGAAAGTGATAAATCAGT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EhSP9-3</w:t>
            </w:r>
            <w:r>
              <w:rPr>
                <w:rFonts w:cs="Arial" w:ascii="Arial" w:hAnsi="Arial"/>
                <w:color w:val="0000FF"/>
                <w:sz w:val="18"/>
                <w:szCs w:val="18"/>
              </w:rPr>
              <w:t xml:space="preserve">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4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51288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TCTTACAGATGGAATTTCTTATTAATGGCATCAGAAGGGTACATTATTATTGCACCGA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hSP9-5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5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50584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ATTATATTTTCCCGACGAAAACCACTGGGTTGTTAAAGCACAAAATGGGATGTTATG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hSP26-1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7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8050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TTCAAAATGTTACTCAGTTTGGATTAATTGTTGCATCTGCTGTAATATTGTGGAAAGC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hSP26-2 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6699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TCTGGTGCTACTACTGTTGAACATGGAAATTCTACTAAATTCGTACTTCCTACTGAAT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EhSP28-1</w:t>
            </w:r>
            <w:r>
              <w:rPr>
                <w:rFonts w:cs="Arial" w:ascii="Arial" w:hAnsi="Arial"/>
                <w:color w:val="0000FF"/>
                <w:sz w:val="18"/>
                <w:szCs w:val="18"/>
              </w:rPr>
              <w:t xml:space="preserve">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9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51670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GTTACGCAAAACTCTCACTCAACCAACAAGTAATGCAACAAATATCTCAATCATTCAT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hSP28-2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8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3899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TCAATGTTAGATATGGAGGAAAGAAACCATGTGTAACCAATGTTGCATTTACAAATGG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EhSP28-2</w:t>
            </w:r>
            <w:r>
              <w:rPr>
                <w:rFonts w:cs="Arial" w:ascii="Arial" w:hAnsi="Arial"/>
                <w:color w:val="0000FF"/>
                <w:sz w:val="18"/>
                <w:szCs w:val="18"/>
              </w:rPr>
              <w:t xml:space="preserve">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6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51706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TGATATACCAAACGTTAAAACATTGACTTATACTGTTCCATTGGATCATTTCAACGCT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EhSP28-3</w:t>
            </w:r>
            <w:r>
              <w:rPr>
                <w:rFonts w:cs="Arial" w:ascii="Arial" w:hAnsi="Arial"/>
                <w:color w:val="0000FF"/>
                <w:sz w:val="18"/>
                <w:szCs w:val="18"/>
              </w:rPr>
              <w:t xml:space="preserve">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0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6997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ATGGCAAATCTGTAGTGAATACAGTTATTTCCAACCAGTTAATGAAAGTCTTCCATTT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EhMP1-1</w:t>
            </w:r>
            <w:r>
              <w:rPr>
                <w:rFonts w:cs="Arial" w:ascii="Arial" w:hAnsi="Arial"/>
                <w:color w:val="0000FF"/>
                <w:sz w:val="18"/>
                <w:szCs w:val="18"/>
              </w:rPr>
              <w:t xml:space="preserve">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4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7466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TGGTGATTTAGTTACAATGAAATGGTGGAATGATCTTTGGCTTAATGAAGGATTTGCT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hMP3-1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7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4785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AACTAAATTCAAAACTTCTATCCTTGAAATGGGTGGTTCTAAACCAGCAAGTGAATTA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hMP3-2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8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4508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ATCAGACATTGAAGAATATCGAAAAGCATATGATGAAATTCTCCCTAAAGTAACAGAA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EhMP8-1</w:t>
            </w:r>
            <w:r>
              <w:rPr>
                <w:rFonts w:cs="Arial" w:ascii="Arial" w:hAnsi="Arial"/>
                <w:color w:val="0000FF"/>
                <w:sz w:val="18"/>
                <w:szCs w:val="18"/>
              </w:rPr>
              <w:t xml:space="preserve">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50302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TTGAAGACCTAGGAACTTATTCAGTTAATTATAGTGCTGCTGAACCATTAACATGGGG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hMP8-2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2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7540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GGTGTAAGGAGGTGTACTAATGACCGTTCTGCTATTGGTATATGTGATGGAAATTCAT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hMP48-1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4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3678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TTGTAGATCCATTTGTCTCTACAATTGAAAACTCTCACCCAAATCTTGTAGAACGAA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hMP16-1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9757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AAGGTTAGAGTTGAAGGTGGTGCTTATGGAAGTTGGATGTCTTATTCATATAGTGGAA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EhMP24-1</w:t>
            </w:r>
            <w:r>
              <w:rPr>
                <w:rFonts w:cs="Arial" w:ascii="Arial" w:hAnsi="Arial"/>
                <w:color w:val="0000FF"/>
                <w:sz w:val="18"/>
                <w:szCs w:val="18"/>
              </w:rPr>
              <w:t xml:space="preserve">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2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6447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ATTCATAAAAGTGTTAGACAATGGGCTCAACAATGGATTAAACCAGGAATGTCAGATC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hMP24-2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51993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ACTCAATTATTTTCTTAGAAGGTGGTCTTGAACTTCCATTTTATGATACTGATGGTGA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EhMP24-3</w:t>
            </w:r>
            <w:r>
              <w:rPr>
                <w:rFonts w:cs="Arial" w:ascii="Arial" w:hAnsi="Arial"/>
                <w:color w:val="0000FF"/>
                <w:sz w:val="18"/>
                <w:szCs w:val="18"/>
              </w:rPr>
              <w:t xml:space="preserve">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8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9119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TTAACTGATCTTGCTGATGTTAATTGGGCTTTCAATATTAGAGCACATGATATTCCTT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EhMP24-4</w:t>
            </w:r>
            <w:r>
              <w:rPr>
                <w:rFonts w:cs="Arial" w:ascii="Arial" w:hAnsi="Arial"/>
                <w:color w:val="0000FF"/>
                <w:sz w:val="18"/>
                <w:szCs w:val="18"/>
              </w:rPr>
              <w:t xml:space="preserve">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6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5554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AACCATTATTATTCCACGTATAAAAGATAGTTATGTAATTCAGTGGGTTGAATCTAAT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EhMP24-5</w:t>
            </w:r>
            <w:r>
              <w:rPr>
                <w:rFonts w:cs="Arial" w:ascii="Arial" w:hAnsi="Arial"/>
                <w:color w:val="0000FF"/>
                <w:sz w:val="18"/>
                <w:szCs w:val="18"/>
              </w:rPr>
              <w:t xml:space="preserve">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5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4888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GTTCCCAATATAAAGAAGGATGTACTACTGATGTAACAAGAACTGTTCATTATGGAGA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hMP24-6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9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8239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GGAGAAGAAGCAACAGGAGATAAAGCAACTATTATTGAAGCAGGATATACTGCACTTC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EhMP18-1</w:t>
            </w:r>
            <w:r>
              <w:rPr>
                <w:rFonts w:cs="Arial" w:ascii="Arial" w:hAnsi="Arial"/>
                <w:color w:val="0000FF"/>
                <w:sz w:val="18"/>
                <w:szCs w:val="18"/>
              </w:rPr>
              <w:t xml:space="preserve">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7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51526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CTAGGAGAAGAGGTTGGAGTAAAGTTTCAAAGAACTGTTAAACGACAAGAAAAAGGAG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EhMP18-2</w:t>
            </w:r>
            <w:r>
              <w:rPr>
                <w:rFonts w:cs="Arial" w:ascii="Arial" w:hAnsi="Arial"/>
                <w:color w:val="0000FF"/>
                <w:sz w:val="18"/>
                <w:szCs w:val="18"/>
              </w:rPr>
              <w:t xml:space="preserve">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1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5374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ACAGAAAAGACTTGAGTCTGCTGGTTATGTCCGTCTTAAAGAAAATGAGGTTTGGAAC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hMP20-1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10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51336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TAATAACTTCTAGTGGTGATACATTACTTGGTGCAGACGATAAATGTGCTGTTGCTA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hMP20-2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22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5060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ACCATAAATAGTCAAAGTAATGAATCAACTCATGTCACTCCTTCAACCCAATGTCAAT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hMP20-3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9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51453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AGATGATGGAACTGGAGTTGCATGTGGACTTGCATATATGGAACTTAGAGATAAATTC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hMP20-4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10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50524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TATCAGCACAAGGAACTACTCTTGGAGGAGATGATGGAACTGGAAGATAAATTCCAAC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hMP22-1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6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7200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CTAATGTCTAAGAGTGGTCAGTTTACGCCTATAGAAGATGCAACAGTACATCAAAGAT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EhMP49-1</w:t>
            </w:r>
            <w:r>
              <w:rPr>
                <w:rFonts w:cs="Arial" w:ascii="Arial" w:hAnsi="Arial"/>
                <w:color w:val="0000FF"/>
                <w:sz w:val="18"/>
                <w:szCs w:val="18"/>
              </w:rPr>
              <w:t xml:space="preserve">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9181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TTAAGTCACTTGGAAGTGCAATGGAAGAGTGTAGAGCTGAAGCTGTTGGATTATTCTT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hU48-1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5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51374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AGGAGTGTTTATACCATACCTGTTGACAAACGGATGCACATCAATATTTACATTTATC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hCPI-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6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8163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TTTTAGTATACAGAAGACCTTGGGCACCAAATGCTAATGACCGTACTTTTACTTTAAA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hCPI-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4271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AACTTAGAACAAATCCATCAACAGGATATGCTTGGAATATTGAATACCCAACTGACAC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-Inhibitor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5170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TTGATGAACGTGCAGATTTTAGTAAAATGGCAAAAGGACATTTTTGTGTTTCAGAAGC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n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651646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ACATTCCAAAACATGTGGATTACCAAGGAAGAATATGATGAATCTGGACCAGCTATTG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xokinas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8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50873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TATTGATGTTGGTGGAACTAATCTTAGAGTCTTATTATTAGAAATCCCTGAACCTGG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fructokinas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9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8631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GGTCTTGATCTTGGTAGTGATAAATCAGGAAATATTGTTCATTGGGATGCTGTTACA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olas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10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4069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AAACTGAAGATAC-TTTCATTGCTGATCTTGTTGTTGGACTTAACTGCAAACAAATCAA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ston H2A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1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7378</w:t>
            </w:r>
          </w:p>
        </w:tc>
        <w:tc>
          <w:tcPr>
            <w:tcW w:w="7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ATGTTACTATTTCTTATGGTGGAGTATTCCCTAATGTTCC-TACTGCCGTTAATTCAA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18T14:20:00Z</dcterms:created>
  <dc:creator>morven.mellan</dc:creator>
  <dc:description/>
  <dc:language>en-US</dc:language>
  <cp:lastModifiedBy>morven.mellan</cp:lastModifiedBy>
  <dcterms:modified xsi:type="dcterms:W3CDTF">2007-06-18T14:20:00Z</dcterms:modified>
  <cp:revision>2</cp:revision>
  <dc:subject/>
  <dc:title>Additional file 1: List of oligonucleotides used for the microarray design</dc:title>
</cp:coreProperties>
</file>